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</w:pPr>
    </w:p>
    <w:tbl>
      <w:tblPr>
        <w:tblStyle w:val="3"/>
        <w:tblpPr w:leftFromText="180" w:rightFromText="180" w:vertAnchor="page" w:horzAnchor="page" w:tblpX="1844" w:tblpY="259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4261" w:type="dxa"/>
            <w:shd w:val="clear" w:color="auto" w:fill="E7E6E6" w:themeFill="background2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bbreviation</w:t>
            </w:r>
          </w:p>
        </w:tc>
        <w:tc>
          <w:tcPr>
            <w:tcW w:w="4261" w:type="dxa"/>
            <w:shd w:val="clear" w:color="auto" w:fill="E7E6E6" w:themeFill="background2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DETAILED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SARS - CoV - 2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 xml:space="preserve"> severe acute respiratory syndrome coronavirus -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COVID - 19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 xml:space="preserve">corona virus disease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TCM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traditional 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SASP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 xml:space="preserve"> Senescence-Associated Secretory Pheno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Hans"/>
              </w:rPr>
              <w:t>CNKI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Hans"/>
              </w:rPr>
              <w:t>C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Hans"/>
              </w:rPr>
              <w:t>hina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Hans"/>
              </w:rPr>
              <w:t xml:space="preserve">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Hans"/>
              </w:rPr>
              <w:t>National Knowledge Infrastruc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GGO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ground glass opac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P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 xml:space="preserve"> physical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O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occupational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AS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Aspartate Transam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D-BiL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direct bilirub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AL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</w:rPr>
              <w:t>alanine transami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NSAIDs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Nonsteroidal Anti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-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inflammatory Dru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ACE2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angiotensin-converting enzyme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PL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platelet 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P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prothrombin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APT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 xml:space="preserve">activated partial thromboplastin tim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TT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thrombin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FIB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fibrin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TdP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 xml:space="preserve">torsade de point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JHQG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Jinhua Qinggan granu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LHQW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Lianhua Qingwen capsu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XFBD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Xuanfeibaidu granu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HSBD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Huashibaid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XBJ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Xuebij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CM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Chinese Medi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CCP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 xml:space="preserve">convalescent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>COVID-19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eastAsia="zh-CN"/>
              </w:rPr>
              <w:t xml:space="preserve"> pr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BFHX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Bufei Huoxue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 xml:space="preserve">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capsu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  <w:t>KGF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 xml:space="preserve"> keratinocyte growth fa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sIgA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shd w:val="clear" w:fill="FFFFFF"/>
                <w:lang w:val="en-GB" w:eastAsia="en-GB"/>
              </w:rPr>
              <w:t>secretory immunoglobulin A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56"/>
          <w:szCs w:val="96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32"/>
          <w:szCs w:val="32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32"/>
          <w:szCs w:val="32"/>
          <w:shd w:val="clear" w:fill="FFFFFF"/>
        </w:rPr>
        <w:t xml:space="preserve">ist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32"/>
          <w:szCs w:val="32"/>
          <w:shd w:val="clear" w:fill="FFFFFF"/>
          <w:lang w:val="en-US" w:eastAsia="zh-CN"/>
        </w:rPr>
        <w:t>O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32"/>
          <w:szCs w:val="32"/>
          <w:shd w:val="clear" w:fill="FFFFFF"/>
        </w:rPr>
        <w:t xml:space="preserve">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32"/>
          <w:szCs w:val="32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32"/>
          <w:szCs w:val="32"/>
          <w:shd w:val="clear" w:fill="FFFFFF"/>
        </w:rPr>
        <w:t>bbreviatio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jNzU3NzJlMjM3MjgyNWJlNjBlNmI4MzkyNzZkNjAifQ=="/>
  </w:docVars>
  <w:rsids>
    <w:rsidRoot w:val="00000000"/>
    <w:rsid w:val="04AC037F"/>
    <w:rsid w:val="504D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33</Characters>
  <Lines>0</Lines>
  <Paragraphs>0</Paragraphs>
  <TotalTime>0</TotalTime>
  <ScaleCrop>false</ScaleCrop>
  <LinksUpToDate>false</LinksUpToDate>
  <CharactersWithSpaces>79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6:25:00Z</dcterms:created>
  <dc:creator>86137</dc:creator>
  <cp:lastModifiedBy>林灬</cp:lastModifiedBy>
  <dcterms:modified xsi:type="dcterms:W3CDTF">2022-12-16T03:0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CB83AC0278B44E3A5536DFFF63A2342</vt:lpwstr>
  </property>
</Properties>
</file>